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firstLine="284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. Table 1</w:t>
      </w:r>
    </w:p>
    <w:p>
      <w:pPr>
        <w:pStyle w:val="Normal"/>
        <w:ind w:left="0" w:hanging="0"/>
        <w:jc w:val="center"/>
        <w:rPr/>
      </w:pPr>
      <w:r>
        <w:rPr/>
        <w:t>Primers used in this study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60"/>
        <w:gridCol w:w="5580"/>
      </w:tblGrid>
      <w:tr>
        <w:trPr>
          <w:trHeight w:val="563" w:hRule="atLeast"/>
        </w:trPr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ind w:left="0" w:hanging="357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Primers for mou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cc. No.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rimer (5’→ 3’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IL-1β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008361.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TGT AAT GAA AGA CGG CAC ACC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TCT TCT TTG GGT ATT GCT T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TNF-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013693.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 TCT TCT CAT TCC TGC TTG TGG</w:t>
            </w:r>
          </w:p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GGT CTG GGC CAT AGA ACT 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NLRP-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145827.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 CCC TTG GAG ACA CAG GAC TC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GAG GCT GCA GTT GTC TAA TTC 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AS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023258.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4"/>
                <w:szCs w:val="24"/>
                <w:lang w:val="en-US"/>
              </w:rPr>
              <w:t>for:  GAG CAG CTG CAA ACG ACT AA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2" w:name="OLE_LINK2"/>
            <w:bookmarkStart w:id="3" w:name="OLE_LINK1"/>
            <w:r>
              <w:rPr>
                <w:rFonts w:cs="Arial" w:ascii="Arial" w:hAnsi="Arial"/>
                <w:sz w:val="24"/>
                <w:szCs w:val="24"/>
                <w:lang w:val="en-US"/>
              </w:rPr>
              <w:t>rev:</w:t>
            </w:r>
            <w:bookmarkEnd w:id="2"/>
            <w:bookmarkEnd w:id="3"/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GTC CAC AAA GTG TCC TGT TCT 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TIMP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Y62285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TCC TCT TGT TGC TAT CAC TGA TAG CTT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CGC TGG TAT AAG GTG GTC TCG 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MMP-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M_01359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CAG GAT AAA CTG TAT GGC TTC TGC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rev: GCC GAG TTG CCC CCA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GAPD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XM_00147362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 ACT GCC ACC CAG AAG ACT G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CAC CAC CCT GTT GCT GTA 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360" w:hanging="360"/>
      <w:jc w:val="both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09:39:00Z</dcterms:created>
  <dc:creator>weiskirchen</dc:creator>
  <dc:description/>
  <cp:keywords/>
  <dc:language>en-US</dc:language>
  <cp:lastModifiedBy>Ralf</cp:lastModifiedBy>
  <dcterms:modified xsi:type="dcterms:W3CDTF">2014-06-27T16:37:00Z</dcterms:modified>
  <cp:revision>7</cp:revision>
  <dc:subject/>
  <dc:title>Table A 1</dc:title>
</cp:coreProperties>
</file>